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126F" w:rsidRPr="0071298B" w:rsidRDefault="00E96518" w:rsidP="00395C6B">
      <w:pPr>
        <w:jc w:val="center"/>
        <w:rPr>
          <w:b/>
          <w:sz w:val="36"/>
          <w:u w:val="single"/>
        </w:rPr>
      </w:pPr>
      <w:r>
        <w:rPr>
          <w:b/>
          <w:sz w:val="36"/>
          <w:u w:val="single"/>
        </w:rPr>
        <w:t xml:space="preserve">Dietary Calcium Intake </w:t>
      </w:r>
      <w:proofErr w:type="spellStart"/>
      <w:r>
        <w:rPr>
          <w:b/>
          <w:sz w:val="36"/>
          <w:u w:val="single"/>
        </w:rPr>
        <w:t>Rcommendations</w:t>
      </w:r>
      <w:proofErr w:type="spellEnd"/>
    </w:p>
    <w:p w:rsidR="009E46D4" w:rsidRDefault="009E46D4" w:rsidP="009E46D4">
      <w:pPr>
        <w:spacing w:after="0"/>
        <w:jc w:val="center"/>
        <w:rPr>
          <w:b/>
          <w:sz w:val="28"/>
        </w:rPr>
      </w:pPr>
    </w:p>
    <w:p w:rsidR="005B173A" w:rsidRPr="009E46D4" w:rsidRDefault="004B6859" w:rsidP="009E46D4">
      <w:pPr>
        <w:spacing w:after="0"/>
        <w:jc w:val="center"/>
        <w:rPr>
          <w:b/>
          <w:sz w:val="28"/>
        </w:rPr>
      </w:pPr>
      <w:r w:rsidRPr="004B6859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3" type="#_x0000_t202" style="position:absolute;left:0;text-align:left;margin-left:246.35pt;margin-top:27.35pt;width:278pt;height:4in;z-index:251664384">
            <v:textbox style="mso-next-textbox:#_x0000_s1033">
              <w:txbxContent>
                <w:p w:rsidR="002E36E1" w:rsidRDefault="00E96518" w:rsidP="002E36E1">
                  <w:pPr>
                    <w:spacing w:after="0"/>
                    <w:jc w:val="center"/>
                    <w:rPr>
                      <w:b/>
                      <w:sz w:val="36"/>
                      <w:u w:val="single"/>
                    </w:rPr>
                  </w:pPr>
                  <w:r>
                    <w:rPr>
                      <w:b/>
                      <w:sz w:val="36"/>
                      <w:u w:val="single"/>
                    </w:rPr>
                    <w:t>150-200mg Calcium</w:t>
                  </w:r>
                </w:p>
                <w:p w:rsidR="00545526" w:rsidRPr="009E46D4" w:rsidRDefault="00545526" w:rsidP="002E36E1">
                  <w:pPr>
                    <w:spacing w:after="0"/>
                    <w:jc w:val="center"/>
                    <w:rPr>
                      <w:b/>
                      <w:sz w:val="36"/>
                      <w:u w:val="single"/>
                    </w:rPr>
                  </w:pPr>
                </w:p>
                <w:p w:rsidR="002E36E1" w:rsidRPr="002E36E1" w:rsidRDefault="002E36E1" w:rsidP="002E36E1">
                  <w:pPr>
                    <w:spacing w:after="0"/>
                    <w:jc w:val="center"/>
                    <w:rPr>
                      <w:b/>
                      <w:sz w:val="28"/>
                    </w:rPr>
                  </w:pPr>
                  <w:proofErr w:type="spellStart"/>
                  <w:r w:rsidRPr="002E36E1">
                    <w:rPr>
                      <w:b/>
                      <w:sz w:val="28"/>
                    </w:rPr>
                    <w:t>Choose________per</w:t>
                  </w:r>
                  <w:proofErr w:type="spellEnd"/>
                  <w:r w:rsidRPr="002E36E1">
                    <w:rPr>
                      <w:b/>
                      <w:sz w:val="28"/>
                    </w:rPr>
                    <w:t xml:space="preserve"> day from </w:t>
                  </w:r>
                  <w:r w:rsidR="00E96518">
                    <w:rPr>
                      <w:b/>
                      <w:sz w:val="28"/>
                    </w:rPr>
                    <w:t xml:space="preserve">this </w:t>
                  </w:r>
                  <w:r w:rsidR="009E46D4">
                    <w:rPr>
                      <w:b/>
                      <w:sz w:val="28"/>
                    </w:rPr>
                    <w:t>box</w:t>
                  </w:r>
                </w:p>
                <w:p w:rsidR="002E36E1" w:rsidRDefault="002E36E1" w:rsidP="002E36E1">
                  <w:pPr>
                    <w:spacing w:after="0"/>
                    <w:rPr>
                      <w:b/>
                      <w:sz w:val="28"/>
                    </w:rPr>
                  </w:pPr>
                </w:p>
                <w:p w:rsidR="00395C6B" w:rsidRPr="001B71C9" w:rsidRDefault="00395C6B" w:rsidP="00240411">
                  <w:pPr>
                    <w:spacing w:after="0"/>
                    <w:jc w:val="center"/>
                    <w:rPr>
                      <w:sz w:val="24"/>
                      <w:szCs w:val="24"/>
                    </w:rPr>
                  </w:pPr>
                  <w:r w:rsidRPr="001B71C9">
                    <w:rPr>
                      <w:sz w:val="24"/>
                      <w:szCs w:val="24"/>
                    </w:rPr>
                    <w:t xml:space="preserve">1 oz </w:t>
                  </w:r>
                  <w:r w:rsidR="002F2BCD" w:rsidRPr="001B71C9">
                    <w:rPr>
                      <w:sz w:val="24"/>
                      <w:szCs w:val="24"/>
                    </w:rPr>
                    <w:t xml:space="preserve">(slice) </w:t>
                  </w:r>
                  <w:r w:rsidRPr="001B71C9">
                    <w:rPr>
                      <w:sz w:val="24"/>
                      <w:szCs w:val="24"/>
                    </w:rPr>
                    <w:t>cheese</w:t>
                  </w:r>
                </w:p>
                <w:p w:rsidR="00395C6B" w:rsidRPr="001B71C9" w:rsidRDefault="00395C6B" w:rsidP="0070403E">
                  <w:pPr>
                    <w:spacing w:after="0"/>
                    <w:jc w:val="center"/>
                    <w:rPr>
                      <w:sz w:val="24"/>
                      <w:szCs w:val="24"/>
                    </w:rPr>
                  </w:pPr>
                  <w:r w:rsidRPr="001B71C9">
                    <w:rPr>
                      <w:sz w:val="24"/>
                      <w:szCs w:val="24"/>
                    </w:rPr>
                    <w:t>1 cup cottage cheese</w:t>
                  </w:r>
                </w:p>
                <w:p w:rsidR="00395C6B" w:rsidRPr="001B71C9" w:rsidRDefault="00395C6B" w:rsidP="00240411">
                  <w:pPr>
                    <w:spacing w:after="0"/>
                    <w:jc w:val="center"/>
                    <w:rPr>
                      <w:sz w:val="24"/>
                      <w:szCs w:val="24"/>
                    </w:rPr>
                  </w:pPr>
                  <w:r w:rsidRPr="001B71C9">
                    <w:rPr>
                      <w:sz w:val="24"/>
                      <w:szCs w:val="24"/>
                    </w:rPr>
                    <w:t>3 oz Salmon</w:t>
                  </w:r>
                </w:p>
                <w:p w:rsidR="00395C6B" w:rsidRPr="001B71C9" w:rsidRDefault="00395C6B" w:rsidP="0058594C">
                  <w:pPr>
                    <w:spacing w:after="0"/>
                    <w:jc w:val="center"/>
                    <w:rPr>
                      <w:sz w:val="24"/>
                      <w:szCs w:val="24"/>
                    </w:rPr>
                  </w:pPr>
                  <w:r w:rsidRPr="001B71C9">
                    <w:rPr>
                      <w:sz w:val="24"/>
                      <w:szCs w:val="24"/>
                    </w:rPr>
                    <w:t>1 cup broccoli</w:t>
                  </w:r>
                  <w:r w:rsidR="004C022D" w:rsidRPr="001B71C9">
                    <w:rPr>
                      <w:sz w:val="24"/>
                      <w:szCs w:val="24"/>
                    </w:rPr>
                    <w:t>, cooked</w:t>
                  </w:r>
                </w:p>
                <w:p w:rsidR="008B01F7" w:rsidRPr="001B71C9" w:rsidRDefault="008B01F7" w:rsidP="0058594C">
                  <w:pPr>
                    <w:spacing w:after="0"/>
                    <w:jc w:val="center"/>
                    <w:rPr>
                      <w:sz w:val="24"/>
                      <w:szCs w:val="24"/>
                    </w:rPr>
                  </w:pPr>
                  <w:r w:rsidRPr="001B71C9">
                    <w:rPr>
                      <w:sz w:val="24"/>
                      <w:szCs w:val="24"/>
                    </w:rPr>
                    <w:t>1 cup arugula</w:t>
                  </w:r>
                  <w:r w:rsidR="004C022D" w:rsidRPr="001B71C9">
                    <w:rPr>
                      <w:sz w:val="24"/>
                      <w:szCs w:val="24"/>
                    </w:rPr>
                    <w:t>, raw</w:t>
                  </w:r>
                </w:p>
                <w:p w:rsidR="00395C6B" w:rsidRDefault="004C022D" w:rsidP="0058594C">
                  <w:pPr>
                    <w:spacing w:after="0"/>
                    <w:jc w:val="center"/>
                    <w:rPr>
                      <w:sz w:val="24"/>
                      <w:szCs w:val="24"/>
                    </w:rPr>
                  </w:pPr>
                  <w:r w:rsidRPr="001B71C9">
                    <w:rPr>
                      <w:sz w:val="24"/>
                      <w:szCs w:val="24"/>
                    </w:rPr>
                    <w:t>1/2 cup collards, cooked</w:t>
                  </w:r>
                </w:p>
                <w:p w:rsidR="0058594C" w:rsidRPr="001B71C9" w:rsidRDefault="0058594C" w:rsidP="0058594C">
                  <w:pPr>
                    <w:spacing w:after="0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1/4 block tofu</w:t>
                  </w:r>
                </w:p>
              </w:txbxContent>
            </v:textbox>
            <w10:wrap type="square"/>
          </v:shape>
        </w:pict>
      </w:r>
      <w:r w:rsidRPr="004B6859">
        <w:rPr>
          <w:noProof/>
        </w:rPr>
        <w:pict>
          <v:shape id="_x0000_s1034" type="#_x0000_t202" style="position:absolute;left:0;text-align:left;margin-left:-35.25pt;margin-top:27.35pt;width:264.05pt;height:4in;z-index:251666432">
            <v:textbox style="mso-next-textbox:#_x0000_s1034">
              <w:txbxContent>
                <w:p w:rsidR="002E36E1" w:rsidRDefault="00E96518" w:rsidP="002E36E1">
                  <w:pPr>
                    <w:spacing w:after="0"/>
                    <w:jc w:val="center"/>
                    <w:rPr>
                      <w:b/>
                      <w:sz w:val="36"/>
                      <w:u w:val="single"/>
                    </w:rPr>
                  </w:pPr>
                  <w:r>
                    <w:rPr>
                      <w:b/>
                      <w:sz w:val="36"/>
                      <w:u w:val="single"/>
                    </w:rPr>
                    <w:t>50-100mg Calcium</w:t>
                  </w:r>
                </w:p>
                <w:p w:rsidR="00545526" w:rsidRPr="009E46D4" w:rsidRDefault="00545526" w:rsidP="002E36E1">
                  <w:pPr>
                    <w:spacing w:after="0"/>
                    <w:jc w:val="center"/>
                    <w:rPr>
                      <w:b/>
                      <w:sz w:val="36"/>
                      <w:u w:val="single"/>
                    </w:rPr>
                  </w:pPr>
                </w:p>
                <w:p w:rsidR="002E36E1" w:rsidRPr="002E36E1" w:rsidRDefault="002E36E1" w:rsidP="002E36E1">
                  <w:pPr>
                    <w:spacing w:after="0"/>
                    <w:jc w:val="center"/>
                    <w:rPr>
                      <w:b/>
                      <w:sz w:val="28"/>
                    </w:rPr>
                  </w:pPr>
                  <w:proofErr w:type="spellStart"/>
                  <w:r w:rsidRPr="002E36E1">
                    <w:rPr>
                      <w:b/>
                      <w:sz w:val="28"/>
                    </w:rPr>
                    <w:t>Choose_______per</w:t>
                  </w:r>
                  <w:proofErr w:type="spellEnd"/>
                  <w:r w:rsidRPr="002E36E1">
                    <w:rPr>
                      <w:b/>
                      <w:sz w:val="28"/>
                    </w:rPr>
                    <w:t xml:space="preserve"> day from</w:t>
                  </w:r>
                  <w:r w:rsidR="00E96518">
                    <w:rPr>
                      <w:b/>
                      <w:sz w:val="28"/>
                    </w:rPr>
                    <w:t xml:space="preserve"> this</w:t>
                  </w:r>
                  <w:r w:rsidRPr="002E36E1">
                    <w:rPr>
                      <w:b/>
                      <w:sz w:val="28"/>
                    </w:rPr>
                    <w:t xml:space="preserve"> </w:t>
                  </w:r>
                  <w:r w:rsidR="00231F26">
                    <w:rPr>
                      <w:b/>
                      <w:sz w:val="28"/>
                    </w:rPr>
                    <w:t>box</w:t>
                  </w:r>
                </w:p>
                <w:p w:rsidR="002E36E1" w:rsidRDefault="002E36E1" w:rsidP="006555A3">
                  <w:pPr>
                    <w:spacing w:after="0"/>
                    <w:jc w:val="center"/>
                    <w:rPr>
                      <w:b/>
                      <w:sz w:val="28"/>
                    </w:rPr>
                  </w:pPr>
                </w:p>
                <w:p w:rsidR="00395C6B" w:rsidRPr="001B71C9" w:rsidRDefault="00395C6B" w:rsidP="00240411">
                  <w:pPr>
                    <w:spacing w:after="0"/>
                    <w:jc w:val="center"/>
                    <w:rPr>
                      <w:sz w:val="24"/>
                      <w:szCs w:val="24"/>
                    </w:rPr>
                  </w:pPr>
                  <w:r w:rsidRPr="001B71C9">
                    <w:rPr>
                      <w:sz w:val="24"/>
                      <w:szCs w:val="24"/>
                    </w:rPr>
                    <w:t>1 cup chickpeas, garbanzo beans</w:t>
                  </w:r>
                </w:p>
                <w:p w:rsidR="008B01F7" w:rsidRPr="001B71C9" w:rsidRDefault="008B01F7" w:rsidP="00240411">
                  <w:pPr>
                    <w:spacing w:after="0"/>
                    <w:jc w:val="center"/>
                    <w:rPr>
                      <w:sz w:val="24"/>
                      <w:szCs w:val="24"/>
                    </w:rPr>
                  </w:pPr>
                  <w:r w:rsidRPr="001B71C9">
                    <w:rPr>
                      <w:sz w:val="24"/>
                      <w:szCs w:val="24"/>
                    </w:rPr>
                    <w:t>½ cup white beans</w:t>
                  </w:r>
                </w:p>
                <w:p w:rsidR="00395C6B" w:rsidRPr="001B71C9" w:rsidRDefault="00395C6B" w:rsidP="00240411">
                  <w:pPr>
                    <w:spacing w:after="0"/>
                    <w:jc w:val="center"/>
                    <w:rPr>
                      <w:sz w:val="24"/>
                      <w:szCs w:val="24"/>
                    </w:rPr>
                  </w:pPr>
                  <w:r w:rsidRPr="001B71C9">
                    <w:rPr>
                      <w:sz w:val="24"/>
                      <w:szCs w:val="24"/>
                    </w:rPr>
                    <w:t>1 medium orange</w:t>
                  </w:r>
                </w:p>
                <w:p w:rsidR="00395C6B" w:rsidRPr="001B71C9" w:rsidRDefault="00395C6B" w:rsidP="00240411">
                  <w:pPr>
                    <w:spacing w:after="0"/>
                    <w:jc w:val="center"/>
                    <w:rPr>
                      <w:sz w:val="24"/>
                      <w:szCs w:val="24"/>
                    </w:rPr>
                  </w:pPr>
                  <w:r w:rsidRPr="001B71C9">
                    <w:rPr>
                      <w:sz w:val="24"/>
                      <w:szCs w:val="24"/>
                    </w:rPr>
                    <w:t>1 oz almonds</w:t>
                  </w:r>
                </w:p>
                <w:p w:rsidR="00395C6B" w:rsidRPr="001B71C9" w:rsidRDefault="00395C6B" w:rsidP="00240411">
                  <w:pPr>
                    <w:spacing w:after="0"/>
                    <w:jc w:val="center"/>
                    <w:rPr>
                      <w:sz w:val="24"/>
                      <w:szCs w:val="24"/>
                    </w:rPr>
                  </w:pPr>
                  <w:r w:rsidRPr="001B71C9">
                    <w:rPr>
                      <w:sz w:val="24"/>
                      <w:szCs w:val="24"/>
                    </w:rPr>
                    <w:t>1 cup kale</w:t>
                  </w:r>
                  <w:r w:rsidR="006555A3" w:rsidRPr="001B71C9">
                    <w:rPr>
                      <w:sz w:val="24"/>
                      <w:szCs w:val="24"/>
                    </w:rPr>
                    <w:t>, raw</w:t>
                  </w:r>
                </w:p>
                <w:p w:rsidR="00395C6B" w:rsidRPr="001B71C9" w:rsidRDefault="006555A3" w:rsidP="00240411">
                  <w:pPr>
                    <w:spacing w:after="0"/>
                    <w:jc w:val="center"/>
                    <w:rPr>
                      <w:sz w:val="24"/>
                      <w:szCs w:val="24"/>
                    </w:rPr>
                  </w:pPr>
                  <w:r w:rsidRPr="001B71C9">
                    <w:rPr>
                      <w:sz w:val="24"/>
                      <w:szCs w:val="24"/>
                    </w:rPr>
                    <w:t>1</w:t>
                  </w:r>
                  <w:r w:rsidR="00395C6B" w:rsidRPr="001B71C9">
                    <w:rPr>
                      <w:sz w:val="24"/>
                      <w:szCs w:val="24"/>
                    </w:rPr>
                    <w:t xml:space="preserve"> cup turnips</w:t>
                  </w:r>
                  <w:r w:rsidRPr="001B71C9">
                    <w:rPr>
                      <w:sz w:val="24"/>
                      <w:szCs w:val="24"/>
                    </w:rPr>
                    <w:t>, raw</w:t>
                  </w:r>
                </w:p>
                <w:p w:rsidR="006555A3" w:rsidRPr="001B71C9" w:rsidRDefault="006555A3" w:rsidP="006555A3">
                  <w:pPr>
                    <w:spacing w:after="0"/>
                    <w:jc w:val="center"/>
                    <w:rPr>
                      <w:sz w:val="24"/>
                      <w:szCs w:val="24"/>
                    </w:rPr>
                  </w:pPr>
                  <w:r w:rsidRPr="001B71C9">
                    <w:rPr>
                      <w:sz w:val="24"/>
                      <w:szCs w:val="24"/>
                    </w:rPr>
                    <w:t>1 egg</w:t>
                  </w:r>
                </w:p>
                <w:p w:rsidR="00395C6B" w:rsidRPr="001B71C9" w:rsidRDefault="00395C6B" w:rsidP="00240411">
                  <w:pPr>
                    <w:spacing w:after="0"/>
                    <w:jc w:val="center"/>
                    <w:rPr>
                      <w:sz w:val="24"/>
                      <w:szCs w:val="24"/>
                    </w:rPr>
                  </w:pPr>
                  <w:r w:rsidRPr="001B71C9">
                    <w:rPr>
                      <w:sz w:val="24"/>
                      <w:szCs w:val="24"/>
                    </w:rPr>
                    <w:t>½ cup ice cream</w:t>
                  </w:r>
                </w:p>
                <w:p w:rsidR="00395C6B" w:rsidRDefault="006555A3" w:rsidP="002E36E1">
                  <w:pPr>
                    <w:spacing w:after="0"/>
                    <w:jc w:val="center"/>
                    <w:rPr>
                      <w:sz w:val="24"/>
                      <w:szCs w:val="24"/>
                    </w:rPr>
                  </w:pPr>
                  <w:r w:rsidRPr="001B71C9">
                    <w:rPr>
                      <w:sz w:val="24"/>
                      <w:szCs w:val="24"/>
                    </w:rPr>
                    <w:t>4</w:t>
                  </w:r>
                  <w:r w:rsidR="00926096" w:rsidRPr="001B71C9">
                    <w:rPr>
                      <w:sz w:val="24"/>
                      <w:szCs w:val="24"/>
                    </w:rPr>
                    <w:t xml:space="preserve"> </w:t>
                  </w:r>
                  <w:r w:rsidRPr="001B71C9">
                    <w:rPr>
                      <w:sz w:val="24"/>
                      <w:szCs w:val="24"/>
                    </w:rPr>
                    <w:t>oz ready to eat pudding</w:t>
                  </w:r>
                </w:p>
                <w:p w:rsidR="00267EC0" w:rsidRPr="001B71C9" w:rsidRDefault="00267EC0" w:rsidP="002E36E1">
                  <w:pPr>
                    <w:spacing w:after="0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2 slices whole wheat bread</w:t>
                  </w:r>
                </w:p>
              </w:txbxContent>
            </v:textbox>
            <w10:wrap type="square"/>
          </v:shape>
        </w:pict>
      </w:r>
      <w:r w:rsidRPr="004B6859">
        <w:rPr>
          <w:noProof/>
        </w:rPr>
        <w:pict>
          <v:shape id="_x0000_s1030" type="#_x0000_t202" style="position:absolute;left:0;text-align:left;margin-left:246.35pt;margin-top:347.15pt;width:277.8pt;height:182.35pt;z-index:251660288">
            <v:textbox style="mso-next-textbox:#_x0000_s1030">
              <w:txbxContent>
                <w:p w:rsidR="002E36E1" w:rsidRDefault="00E96518" w:rsidP="00A8058F">
                  <w:pPr>
                    <w:spacing w:after="0"/>
                    <w:jc w:val="center"/>
                    <w:rPr>
                      <w:b/>
                      <w:sz w:val="36"/>
                      <w:u w:val="single"/>
                    </w:rPr>
                  </w:pPr>
                  <w:r>
                    <w:rPr>
                      <w:b/>
                      <w:sz w:val="36"/>
                      <w:u w:val="single"/>
                    </w:rPr>
                    <w:t>&gt;300mg Calcium</w:t>
                  </w:r>
                </w:p>
                <w:p w:rsidR="00545526" w:rsidRPr="009E46D4" w:rsidRDefault="00545526" w:rsidP="00A8058F">
                  <w:pPr>
                    <w:spacing w:after="0"/>
                    <w:jc w:val="center"/>
                    <w:rPr>
                      <w:b/>
                      <w:sz w:val="36"/>
                      <w:u w:val="single"/>
                    </w:rPr>
                  </w:pPr>
                </w:p>
                <w:p w:rsidR="00A8058F" w:rsidRPr="00A8058F" w:rsidRDefault="00A8058F" w:rsidP="00A8058F">
                  <w:pPr>
                    <w:spacing w:after="0"/>
                    <w:jc w:val="center"/>
                    <w:rPr>
                      <w:b/>
                      <w:sz w:val="28"/>
                    </w:rPr>
                  </w:pPr>
                  <w:proofErr w:type="spellStart"/>
                  <w:r w:rsidRPr="00A8058F">
                    <w:rPr>
                      <w:b/>
                      <w:sz w:val="28"/>
                    </w:rPr>
                    <w:t>Choose_______per</w:t>
                  </w:r>
                  <w:proofErr w:type="spellEnd"/>
                  <w:r w:rsidRPr="00A8058F">
                    <w:rPr>
                      <w:b/>
                      <w:sz w:val="28"/>
                    </w:rPr>
                    <w:t xml:space="preserve"> day from </w:t>
                  </w:r>
                  <w:r w:rsidR="00E96518">
                    <w:rPr>
                      <w:b/>
                      <w:sz w:val="28"/>
                    </w:rPr>
                    <w:t xml:space="preserve">this </w:t>
                  </w:r>
                  <w:r w:rsidR="00231F26">
                    <w:rPr>
                      <w:b/>
                      <w:sz w:val="28"/>
                    </w:rPr>
                    <w:t>box</w:t>
                  </w:r>
                </w:p>
                <w:p w:rsidR="00A8058F" w:rsidRDefault="00A8058F" w:rsidP="00240411">
                  <w:pPr>
                    <w:spacing w:after="0"/>
                    <w:jc w:val="center"/>
                    <w:rPr>
                      <w:b/>
                      <w:sz w:val="28"/>
                    </w:rPr>
                  </w:pPr>
                </w:p>
                <w:p w:rsidR="00395C6B" w:rsidRPr="001B71C9" w:rsidRDefault="00395C6B" w:rsidP="00592EE2">
                  <w:pPr>
                    <w:spacing w:after="0"/>
                    <w:jc w:val="center"/>
                    <w:rPr>
                      <w:sz w:val="24"/>
                      <w:szCs w:val="24"/>
                    </w:rPr>
                  </w:pPr>
                  <w:r w:rsidRPr="001B71C9">
                    <w:rPr>
                      <w:sz w:val="24"/>
                      <w:szCs w:val="24"/>
                    </w:rPr>
                    <w:t>1 cup yogurt</w:t>
                  </w:r>
                </w:p>
                <w:p w:rsidR="00395C6B" w:rsidRPr="001B71C9" w:rsidRDefault="002E1A73" w:rsidP="00592EE2">
                  <w:pPr>
                    <w:spacing w:after="0"/>
                    <w:jc w:val="center"/>
                    <w:rPr>
                      <w:sz w:val="24"/>
                      <w:szCs w:val="24"/>
                    </w:rPr>
                  </w:pPr>
                  <w:r>
                    <w:rPr>
                      <w:sz w:val="24"/>
                      <w:szCs w:val="24"/>
                    </w:rPr>
                    <w:t>1/2</w:t>
                  </w:r>
                  <w:r w:rsidR="00592EE2" w:rsidRPr="001B71C9">
                    <w:rPr>
                      <w:sz w:val="24"/>
                      <w:szCs w:val="24"/>
                    </w:rPr>
                    <w:t xml:space="preserve"> cup ricotta cheese</w:t>
                  </w:r>
                </w:p>
                <w:p w:rsidR="007C2776" w:rsidRPr="001B71C9" w:rsidRDefault="004C022D" w:rsidP="00A8058F">
                  <w:pPr>
                    <w:spacing w:after="0"/>
                    <w:jc w:val="center"/>
                    <w:rPr>
                      <w:sz w:val="24"/>
                      <w:szCs w:val="24"/>
                    </w:rPr>
                  </w:pPr>
                  <w:r w:rsidRPr="001B71C9">
                    <w:rPr>
                      <w:sz w:val="24"/>
                      <w:szCs w:val="24"/>
                    </w:rPr>
                    <w:t>1 cup calcium-fortified cereal (ex. TOTAL)</w:t>
                  </w:r>
                </w:p>
              </w:txbxContent>
            </v:textbox>
            <w10:wrap type="square"/>
          </v:shape>
        </w:pict>
      </w:r>
      <w:r w:rsidRPr="004B6859">
        <w:rPr>
          <w:noProof/>
        </w:rPr>
        <w:pict>
          <v:shape id="_x0000_s1032" type="#_x0000_t202" style="position:absolute;left:0;text-align:left;margin-left:-31.75pt;margin-top:347.15pt;width:260.55pt;height:182.35pt;z-index:251662336">
            <v:textbox style="mso-next-textbox:#_x0000_s1032">
              <w:txbxContent>
                <w:p w:rsidR="002E36E1" w:rsidRDefault="00E96518" w:rsidP="002E36E1">
                  <w:pPr>
                    <w:spacing w:after="0"/>
                    <w:jc w:val="center"/>
                    <w:rPr>
                      <w:b/>
                      <w:sz w:val="36"/>
                      <w:u w:val="single"/>
                    </w:rPr>
                  </w:pPr>
                  <w:r>
                    <w:rPr>
                      <w:b/>
                      <w:sz w:val="36"/>
                      <w:u w:val="single"/>
                    </w:rPr>
                    <w:t>250-300mg Calcium</w:t>
                  </w:r>
                </w:p>
                <w:p w:rsidR="00545526" w:rsidRPr="009E46D4" w:rsidRDefault="00545526" w:rsidP="002E36E1">
                  <w:pPr>
                    <w:spacing w:after="0"/>
                    <w:jc w:val="center"/>
                    <w:rPr>
                      <w:b/>
                      <w:sz w:val="36"/>
                      <w:u w:val="single"/>
                    </w:rPr>
                  </w:pPr>
                </w:p>
                <w:p w:rsidR="002E36E1" w:rsidRPr="002E36E1" w:rsidRDefault="002E36E1" w:rsidP="002E36E1">
                  <w:pPr>
                    <w:spacing w:after="0"/>
                    <w:jc w:val="center"/>
                    <w:rPr>
                      <w:b/>
                      <w:sz w:val="28"/>
                    </w:rPr>
                  </w:pPr>
                  <w:proofErr w:type="spellStart"/>
                  <w:r w:rsidRPr="002E36E1">
                    <w:rPr>
                      <w:b/>
                      <w:sz w:val="28"/>
                    </w:rPr>
                    <w:t>Choose_______per</w:t>
                  </w:r>
                  <w:proofErr w:type="spellEnd"/>
                  <w:r w:rsidRPr="002E36E1">
                    <w:rPr>
                      <w:b/>
                      <w:sz w:val="28"/>
                    </w:rPr>
                    <w:t xml:space="preserve"> day from </w:t>
                  </w:r>
                  <w:r w:rsidR="00E96518">
                    <w:rPr>
                      <w:b/>
                      <w:sz w:val="28"/>
                    </w:rPr>
                    <w:t xml:space="preserve">this </w:t>
                  </w:r>
                  <w:r w:rsidR="00231F26">
                    <w:rPr>
                      <w:b/>
                      <w:sz w:val="28"/>
                    </w:rPr>
                    <w:t>box</w:t>
                  </w:r>
                </w:p>
                <w:p w:rsidR="002E36E1" w:rsidRDefault="002E36E1" w:rsidP="00240411">
                  <w:pPr>
                    <w:spacing w:after="0"/>
                    <w:jc w:val="center"/>
                    <w:rPr>
                      <w:b/>
                      <w:sz w:val="28"/>
                    </w:rPr>
                  </w:pPr>
                </w:p>
                <w:p w:rsidR="00395C6B" w:rsidRPr="001B71C9" w:rsidRDefault="00395C6B" w:rsidP="00240411">
                  <w:pPr>
                    <w:spacing w:after="0"/>
                    <w:jc w:val="center"/>
                    <w:rPr>
                      <w:sz w:val="24"/>
                      <w:szCs w:val="24"/>
                    </w:rPr>
                  </w:pPr>
                  <w:r w:rsidRPr="001B71C9">
                    <w:rPr>
                      <w:sz w:val="24"/>
                      <w:szCs w:val="24"/>
                    </w:rPr>
                    <w:t>1 cup of milk</w:t>
                  </w:r>
                </w:p>
                <w:p w:rsidR="00395C6B" w:rsidRPr="001B71C9" w:rsidRDefault="00395C6B" w:rsidP="00240411">
                  <w:pPr>
                    <w:spacing w:after="0"/>
                    <w:jc w:val="center"/>
                    <w:rPr>
                      <w:sz w:val="24"/>
                      <w:szCs w:val="24"/>
                    </w:rPr>
                  </w:pPr>
                  <w:r w:rsidRPr="001B71C9">
                    <w:rPr>
                      <w:sz w:val="24"/>
                      <w:szCs w:val="24"/>
                    </w:rPr>
                    <w:t>1 cup spinach, frozen, cooked</w:t>
                  </w:r>
                </w:p>
                <w:p w:rsidR="007C2776" w:rsidRPr="001B71C9" w:rsidRDefault="00395C6B" w:rsidP="002E36E1">
                  <w:pPr>
                    <w:spacing w:after="0"/>
                    <w:jc w:val="center"/>
                    <w:rPr>
                      <w:sz w:val="24"/>
                      <w:szCs w:val="24"/>
                    </w:rPr>
                  </w:pPr>
                  <w:r w:rsidRPr="001B71C9">
                    <w:rPr>
                      <w:sz w:val="24"/>
                      <w:szCs w:val="24"/>
                    </w:rPr>
                    <w:t>1 cup calcium-fortified orange juice</w:t>
                  </w:r>
                </w:p>
              </w:txbxContent>
            </v:textbox>
            <w10:wrap type="square"/>
          </v:shape>
        </w:pict>
      </w:r>
    </w:p>
    <w:sectPr w:rsidR="005B173A" w:rsidRPr="009E46D4" w:rsidSect="00D973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6C1697"/>
    <w:rsid w:val="000E3467"/>
    <w:rsid w:val="00113715"/>
    <w:rsid w:val="0013270F"/>
    <w:rsid w:val="0019422E"/>
    <w:rsid w:val="001B71C9"/>
    <w:rsid w:val="001D71F1"/>
    <w:rsid w:val="00231F26"/>
    <w:rsid w:val="00240411"/>
    <w:rsid w:val="0025072D"/>
    <w:rsid w:val="00267EC0"/>
    <w:rsid w:val="0029252E"/>
    <w:rsid w:val="002E1A73"/>
    <w:rsid w:val="002E36E1"/>
    <w:rsid w:val="002F2BCD"/>
    <w:rsid w:val="00334170"/>
    <w:rsid w:val="00395C6B"/>
    <w:rsid w:val="003A329D"/>
    <w:rsid w:val="003E0C17"/>
    <w:rsid w:val="00421AD8"/>
    <w:rsid w:val="00451D38"/>
    <w:rsid w:val="004628B9"/>
    <w:rsid w:val="00465539"/>
    <w:rsid w:val="004A24F7"/>
    <w:rsid w:val="004A35CF"/>
    <w:rsid w:val="004A53AC"/>
    <w:rsid w:val="004B6859"/>
    <w:rsid w:val="004C022D"/>
    <w:rsid w:val="004F253C"/>
    <w:rsid w:val="00545526"/>
    <w:rsid w:val="0058594C"/>
    <w:rsid w:val="00592EE2"/>
    <w:rsid w:val="005B173A"/>
    <w:rsid w:val="005C2786"/>
    <w:rsid w:val="005D4893"/>
    <w:rsid w:val="006031DF"/>
    <w:rsid w:val="006555A3"/>
    <w:rsid w:val="006621F0"/>
    <w:rsid w:val="006670A2"/>
    <w:rsid w:val="00681D1A"/>
    <w:rsid w:val="006C1697"/>
    <w:rsid w:val="006C741A"/>
    <w:rsid w:val="006D523E"/>
    <w:rsid w:val="0070403E"/>
    <w:rsid w:val="0071298B"/>
    <w:rsid w:val="00714F5C"/>
    <w:rsid w:val="00717C68"/>
    <w:rsid w:val="007472A6"/>
    <w:rsid w:val="0076520E"/>
    <w:rsid w:val="00780FFC"/>
    <w:rsid w:val="007B0998"/>
    <w:rsid w:val="007B126F"/>
    <w:rsid w:val="007C2776"/>
    <w:rsid w:val="007E28CD"/>
    <w:rsid w:val="008112CD"/>
    <w:rsid w:val="008203FF"/>
    <w:rsid w:val="00866BBC"/>
    <w:rsid w:val="00877C7F"/>
    <w:rsid w:val="008B01F7"/>
    <w:rsid w:val="008B74D2"/>
    <w:rsid w:val="008D4B6C"/>
    <w:rsid w:val="00926096"/>
    <w:rsid w:val="009C1D74"/>
    <w:rsid w:val="009E46D4"/>
    <w:rsid w:val="00A8058F"/>
    <w:rsid w:val="00A83D93"/>
    <w:rsid w:val="00BB00E7"/>
    <w:rsid w:val="00C17A39"/>
    <w:rsid w:val="00C205AB"/>
    <w:rsid w:val="00D97378"/>
    <w:rsid w:val="00DB027E"/>
    <w:rsid w:val="00E0353C"/>
    <w:rsid w:val="00E72012"/>
    <w:rsid w:val="00E742BE"/>
    <w:rsid w:val="00E81026"/>
    <w:rsid w:val="00E96518"/>
    <w:rsid w:val="00EF1E4A"/>
    <w:rsid w:val="00F47CE1"/>
    <w:rsid w:val="00FD11F5"/>
    <w:rsid w:val="00FF1E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3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5C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C6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AE2440-2A90-406A-88B3-641E1E8FB5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</Words>
  <Characters>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Partners Information Systems</cp:lastModifiedBy>
  <cp:revision>3</cp:revision>
  <dcterms:created xsi:type="dcterms:W3CDTF">2013-07-24T18:26:00Z</dcterms:created>
  <dcterms:modified xsi:type="dcterms:W3CDTF">2013-08-09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